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0E06D" w14:textId="04C0E7EC" w:rsidR="003135E6" w:rsidRPr="00E83B2A" w:rsidRDefault="00A31A2F">
      <w:pPr>
        <w:rPr>
          <w:rFonts w:ascii="Times New Roman" w:hAnsi="Times New Roman" w:cs="Times New Roman"/>
          <w:b/>
        </w:rPr>
      </w:pPr>
      <w:r w:rsidRPr="00E83B2A">
        <w:rPr>
          <w:rFonts w:ascii="Times New Roman" w:hAnsi="Times New Roman" w:cs="Times New Roman"/>
          <w:b/>
        </w:rPr>
        <w:t>T</w:t>
      </w:r>
      <w:r w:rsidR="00F85E49" w:rsidRPr="00E83B2A">
        <w:rPr>
          <w:rFonts w:ascii="Times New Roman" w:hAnsi="Times New Roman" w:cs="Times New Roman"/>
          <w:b/>
        </w:rPr>
        <w:t>ABLE</w:t>
      </w:r>
      <w:r w:rsidRPr="00E83B2A">
        <w:rPr>
          <w:rFonts w:ascii="Times New Roman" w:hAnsi="Times New Roman" w:cs="Times New Roman"/>
          <w:b/>
        </w:rPr>
        <w:t xml:space="preserve"> S</w:t>
      </w:r>
      <w:r w:rsidR="00366A59" w:rsidRPr="00E83B2A">
        <w:rPr>
          <w:rFonts w:ascii="Times New Roman" w:hAnsi="Times New Roman" w:cs="Times New Roman"/>
          <w:b/>
        </w:rPr>
        <w:t>3</w:t>
      </w:r>
      <w:r w:rsidR="00F85E49" w:rsidRPr="00E83B2A">
        <w:rPr>
          <w:rFonts w:ascii="Times New Roman" w:hAnsi="Times New Roman" w:cs="Times New Roman"/>
          <w:b/>
        </w:rPr>
        <w:t>.</w:t>
      </w:r>
      <w:r w:rsidRPr="00E83B2A">
        <w:rPr>
          <w:rFonts w:ascii="Times New Roman" w:hAnsi="Times New Roman" w:cs="Times New Roman"/>
          <w:b/>
        </w:rPr>
        <w:t xml:space="preserve"> </w:t>
      </w:r>
      <w:proofErr w:type="gramStart"/>
      <w:r w:rsidR="006A7D42" w:rsidRPr="00E83B2A">
        <w:rPr>
          <w:rFonts w:ascii="Times New Roman" w:hAnsi="Times New Roman"/>
          <w:b/>
        </w:rPr>
        <w:t xml:space="preserve">Sizes of introns (in </w:t>
      </w:r>
      <w:proofErr w:type="spellStart"/>
      <w:r w:rsidR="006A7D42" w:rsidRPr="00E83B2A">
        <w:rPr>
          <w:rFonts w:ascii="Times New Roman" w:hAnsi="Times New Roman"/>
          <w:b/>
        </w:rPr>
        <w:t>bp</w:t>
      </w:r>
      <w:proofErr w:type="spellEnd"/>
      <w:r w:rsidR="006A7D42" w:rsidRPr="00E83B2A">
        <w:rPr>
          <w:rFonts w:ascii="Times New Roman" w:hAnsi="Times New Roman"/>
          <w:b/>
        </w:rPr>
        <w:t>) in mammalian glucokinase genes.</w:t>
      </w:r>
      <w:proofErr w:type="gramEnd"/>
    </w:p>
    <w:p w14:paraId="1D6E96A2" w14:textId="77777777" w:rsidR="00A31A2F" w:rsidRPr="00A31A2F" w:rsidRDefault="00A31A2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989"/>
        <w:gridCol w:w="996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A31A2F" w:rsidRPr="00A31A2F" w14:paraId="7F539C40" w14:textId="77777777" w:rsidTr="002814B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0F2" w14:textId="77777777" w:rsidR="00A31A2F" w:rsidRPr="00A31A2F" w:rsidRDefault="00A31A2F" w:rsidP="00A31A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915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on </w:t>
            </w:r>
          </w:p>
        </w:tc>
      </w:tr>
      <w:tr w:rsidR="00D667E4" w:rsidRPr="00A31A2F" w14:paraId="50600EEF" w14:textId="77777777" w:rsidTr="002814B8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3C8F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16C9" w14:textId="5EBAA11C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1</w:t>
            </w:r>
            <w:r w:rsidR="002814B8" w:rsidRP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F8E2" w14:textId="38C3A21D" w:rsidR="00A31A2F" w:rsidRPr="00A31A2F" w:rsidRDefault="00A31A2F" w:rsidP="002814B8">
            <w:pPr>
              <w:ind w:left="-105" w:right="36" w:firstLine="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1</w:t>
            </w:r>
            <w:r w:rsidR="002814B8" w:rsidRP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C41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F6A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635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134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1D2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27E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8E6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E154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667E4" w:rsidRPr="00A31A2F" w14:paraId="6E364281" w14:textId="77777777" w:rsidTr="002814B8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9C23D" w14:textId="140C19A2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D68B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44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7040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3632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0AA5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2874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D25F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6F0F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6107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2609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FBBD9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D667E4" w:rsidRPr="00A31A2F" w14:paraId="1BFC31C4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A2446D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panzee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27E34A" w14:textId="59E3E89A" w:rsidR="00A31A2F" w:rsidRPr="00A31A2F" w:rsidRDefault="00A31A2F" w:rsidP="00737111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347519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0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12FC0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5B8C6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255E6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0A33DE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189BDE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9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460BC0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3D824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BB496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D667E4" w:rsidRPr="00A31A2F" w14:paraId="48FC35A7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50DDFE8" w14:textId="4B13F319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illa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053877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710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F81E02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1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4817A9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4973D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EE99C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E8F80B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493F7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13F25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4421E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FD6A81C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D667E4" w:rsidRPr="00A31A2F" w14:paraId="7730D8B8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A32EB3" w14:textId="2F40268E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ngutan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43332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196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E0DA2B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0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2796D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D208C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5A771E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3C9092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6FED8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0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F88399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ADD74D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CD7A062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D667E4" w:rsidRPr="00A31A2F" w14:paraId="01BF58A5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7F6F445" w14:textId="5761D3EE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bbon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05C46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561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04D366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3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D2CFF1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42B78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8762E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8EAF05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81430E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9A5A15B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2BEEC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A75515D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D667E4" w:rsidRPr="00A31A2F" w14:paraId="4A1E0E37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4B86F29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oon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8D3AB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1309A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1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67015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AB827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8B8952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C3EBA0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74907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BD6F5E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A576F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D2A559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D667E4" w:rsidRPr="00A31A2F" w14:paraId="60A93101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E14275F" w14:textId="5F0C4719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que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376E1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380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786FE2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4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D13F4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4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74DB8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17DE3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AB4684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1046A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973419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A93924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80205E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D667E4" w:rsidRPr="00A31A2F" w14:paraId="33185D16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C9D525" w14:textId="75106AA9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mose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02C7D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533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B9E71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3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AE4131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BDEF6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9691F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6AB67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E748E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E5876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899747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E7D2C4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D667E4" w:rsidRPr="00A31A2F" w14:paraId="76BF5D3D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B7DECC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sier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EB0EB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96E74" w:rsidRPr="00D66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A0CE8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81F425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41F4A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7528E3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26C9F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1FF25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7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A097A5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E67CF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45407E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D667E4" w:rsidRPr="00A31A2F" w14:paraId="1AF01DBD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668DBD5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hbaby</w:t>
            </w:r>
            <w:proofErr w:type="spellEnd"/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C638C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7DA95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1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9D6A0D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E5F67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2DAF8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B324D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98DCF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61C48C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8BE206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ECE3E9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</w:tr>
      <w:tr w:rsidR="00D667E4" w:rsidRPr="00A31A2F" w14:paraId="6D605C2A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8B1A911" w14:textId="518DF256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  <w:r w:rsid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ur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2AFA22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EC20A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6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BAE43A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7666C0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F4B4D3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DF114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6A77F4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9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CAAB7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42205C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44403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D667E4" w:rsidRPr="00A31A2F" w14:paraId="3CB0AAA3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4BC9D89" w14:textId="11D8DAC5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2F4685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530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54783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9504A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DFCA9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B6ADEF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F9603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2EDACD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30CCC8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0E829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B50C97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D667E4" w:rsidRPr="00A31A2F" w14:paraId="318539D4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8F0861" w14:textId="474D7755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415C6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458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82121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5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FBD05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773B1D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C79FC4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ECF85E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A5100F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9E6B28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81A13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11AF77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</w:tr>
      <w:tr w:rsidR="00D667E4" w:rsidRPr="00A31A2F" w14:paraId="43A79393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F084C6F" w14:textId="0CEBFCB7" w:rsidR="00A31A2F" w:rsidRPr="00A31A2F" w:rsidRDefault="002814B8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 h</w:t>
            </w:r>
            <w:r w:rsidR="00A31A2F"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ster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69370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938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B711FA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1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DD7F2C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08A97F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F48B0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385D96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F2A3D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0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84D50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EE8BB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73FC6B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D667E4" w:rsidRPr="00A31A2F" w14:paraId="18862770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D54E3D" w14:textId="5759F7F1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garoo</w:t>
            </w:r>
            <w:r w:rsid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82739D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601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3E322D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BB250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8888D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1F646E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0B82A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A0465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B7533D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0150FB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8C96E8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D667E4" w:rsidRPr="00A31A2F" w14:paraId="1C94AB7A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A3AF67" w14:textId="0D41AE89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  <w:r w:rsid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8CF9B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259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544ED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8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F60C5B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8E389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1D4EA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5FEC3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F5914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D363C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A897D9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3D63AA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D667E4" w:rsidRPr="00A31A2F" w14:paraId="3E41189E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833181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irrel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A0ECE9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51887E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1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230F0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042C0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1AC48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5F1D50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86DFB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9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41255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C42DE8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C601CE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D667E4" w:rsidRPr="00A31A2F" w14:paraId="406BF957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5A2B74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a</w:t>
            </w:r>
            <w:proofErr w:type="spellEnd"/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841FAF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4609A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9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7EC6A4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B5611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5A4D2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4F9C6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30DCB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D90158C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977720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CC1C33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D667E4" w:rsidRPr="00A31A2F" w14:paraId="5A79A288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94953F4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2666D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095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4456F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3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C839A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158E7A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BAE02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E36421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293156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FA7B83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5447D0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53EB6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D667E4" w:rsidRPr="00A31A2F" w14:paraId="4B3297DA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75D2163" w14:textId="32F58D95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AD68E9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237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29C0A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CF9EA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0749E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AAB3B2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8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609E46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8CCA1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832B44C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3B8175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1E221AC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D667E4" w:rsidRPr="00A31A2F" w14:paraId="4973B371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EF87443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C91280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197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7B9476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F5BA8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3017AD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D1C9D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38369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93EDC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6164689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9CBBA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AD8C7B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D667E4" w:rsidRPr="00A31A2F" w14:paraId="53180B1D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B7D3B5" w14:textId="11454C13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541C8E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651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C5336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0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51454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DB158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D67F9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9E994A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0F7B6F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11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33BADC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94778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BADF5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</w:tr>
      <w:tr w:rsidR="00D667E4" w:rsidRPr="00A31A2F" w14:paraId="2EF9CCE3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6F3BF0" w14:textId="2A842F33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5B4F5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915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FE83D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2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6145F1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8FDD2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24E48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611A4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3A68A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CD3AA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50527D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79713B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D667E4" w:rsidRPr="00A31A2F" w14:paraId="1812E458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35DBE2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aca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41488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C87BA8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E0ADCD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1C85A8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E45250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DAAB51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8F33190" w14:textId="7A483F1A" w:rsidR="00A31A2F" w:rsidRPr="00A31A2F" w:rsidRDefault="009862E2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4C1503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72ED48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9B04C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D667E4" w:rsidRPr="00A31A2F" w14:paraId="5255D266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7CEB13A" w14:textId="2C137725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F71CCD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533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CB6A7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3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BFE00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D011D2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C7D04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28F45A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6F370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E9E3BC9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7689C1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38BA75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D667E4" w:rsidRPr="00A31A2F" w14:paraId="6240B34D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75803A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C4FD7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688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3DD57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5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33186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53B65D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BF5ED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A7627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790D5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9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1021048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7378B2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8E2075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D667E4" w:rsidRPr="00A31A2F" w14:paraId="54677588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2B863C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C98FE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738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EA25E2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037BE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B41B9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6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923F5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942F1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DF5A5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7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98FB3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EB523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ABECA67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D667E4" w:rsidRPr="00A31A2F" w14:paraId="474F0A4A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014D161" w14:textId="01CE821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e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9B12A1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028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CA8828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3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A37A0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58C955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D49F2A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8F019B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E182C5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4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6B01A5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2AD534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4229EC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D667E4" w:rsidRPr="00A31A2F" w14:paraId="43A05E60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4AA4A1" w14:textId="6A614FF2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9A95F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508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7830F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8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EFC81A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80797E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5C1D1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1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D3D0F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0491F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9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5614CDC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0CE655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13B1F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</w:tr>
      <w:tr w:rsidR="00D667E4" w:rsidRPr="00A31A2F" w14:paraId="160FCCC6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A516170" w14:textId="7A68D6E2" w:rsidR="00A31A2F" w:rsidRPr="00A31A2F" w:rsidRDefault="000C747E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brown b</w:t>
            </w:r>
            <w:r w:rsidR="00A31A2F"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13FA5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52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78217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7A9AD9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375A3B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169B3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54D70D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EF86A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0CBF1B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0C48F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57597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D667E4" w:rsidRPr="00A31A2F" w14:paraId="5875FFBA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72F97A6" w14:textId="58F77A1C" w:rsidR="00A31A2F" w:rsidRPr="00A31A2F" w:rsidRDefault="00AB33DA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ing fox b</w:t>
            </w:r>
            <w:r w:rsidR="00A31A2F"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7D9C5B2" w14:textId="7E769125" w:rsidR="00A31A2F" w:rsidRPr="00A31A2F" w:rsidRDefault="009862E2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8,700</w:t>
            </w:r>
            <w:r w:rsid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822A6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A0E10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AE55A8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BCFB5F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4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A85211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53778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1C44E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8C8F90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6C6547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D667E4" w:rsidRPr="00A31A2F" w14:paraId="1C7BAFB0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E05F7B" w14:textId="110E0D65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  <w:r w:rsid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ew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7BBD48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D495D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7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584E9F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7107D8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AD556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AB124D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8DEDAD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7F482B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008B6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F21E28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D667E4" w:rsidRPr="00A31A2F" w14:paraId="1EC78C46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0FAD88" w14:textId="3244DB79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48115E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625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31C3B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2E0EE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FFBD4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0DB16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E5B770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F1899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37C44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C721655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FCFB7B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</w:tr>
      <w:tr w:rsidR="00D667E4" w:rsidRPr="00A31A2F" w14:paraId="0B9D5607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5D1405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ew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D605A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A442A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E9D7F6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2D1C2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9E1BE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8A1199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75F002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94E920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C04320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DBD594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D667E4" w:rsidRPr="00A31A2F" w14:paraId="671D9A2F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DF9F40E" w14:textId="16A4724C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phant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1488B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,804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CCAC5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8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FC6EB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830CFB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9D093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A77D1E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BD8BD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A9FAD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709C8A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6281E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</w:tr>
      <w:tr w:rsidR="00D667E4" w:rsidRPr="00A31A2F" w14:paraId="33ACAA08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B0EA2B" w14:textId="3DC19012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rax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145F7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26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B9E5A9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4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505A22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2A899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EDFE8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B4AB7F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C7F812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01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8A7E86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624ADDB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2E4F80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</w:tr>
      <w:tr w:rsidR="00D667E4" w:rsidRPr="00A31A2F" w14:paraId="7B7F91F7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203C828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rec</w:t>
            </w:r>
            <w:proofErr w:type="spellEnd"/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22527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DC17D7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F7027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927617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D29C7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8CA898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D0BE91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30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FB309D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B84D585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2002B08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7</w:t>
            </w:r>
          </w:p>
        </w:tc>
      </w:tr>
      <w:tr w:rsidR="00D667E4" w:rsidRPr="00A31A2F" w14:paraId="49F423FD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0FBC8B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adillo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C11E9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61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1BFC853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574CB7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CAEF16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707782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A55D6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FD854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1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EE9922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D758ADD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5D0E22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</w:tr>
      <w:tr w:rsidR="00D667E4" w:rsidRPr="00A31A2F" w14:paraId="73915A3F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15817E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th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2159DC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39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252E7C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192D3A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CF5C8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1D883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FFEEB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75AD8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B902117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352369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4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405F4E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D667E4" w:rsidRPr="00A31A2F" w14:paraId="0161076F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401E49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possum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D6A75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370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DF9A9D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3B4E6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3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3AB4C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3372D4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D20DC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3689D6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1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F6C7FF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7716DB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3B49265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2</w:t>
            </w:r>
          </w:p>
        </w:tc>
      </w:tr>
      <w:tr w:rsidR="00D667E4" w:rsidRPr="00A31A2F" w14:paraId="6EF5CBAE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266DF88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aby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F9A0C58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3D86A3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06E9956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FD79A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307D17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F3BC68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3B12F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94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C5347E0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F9346A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5CB0C2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72</w:t>
            </w:r>
          </w:p>
        </w:tc>
      </w:tr>
      <w:tr w:rsidR="00D667E4" w:rsidRPr="00A31A2F" w14:paraId="5603405E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93BDCE" w14:textId="2918B0D8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manian </w:t>
            </w:r>
            <w:r w:rsidR="00281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l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CE581B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871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BAF442C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7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DD6FFE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9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C2462C4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AEDB9D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004A1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F28643F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84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9AAEAF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2C5BB1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8C699B3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96</w:t>
            </w:r>
          </w:p>
        </w:tc>
      </w:tr>
      <w:tr w:rsidR="00D667E4" w:rsidRPr="00A31A2F" w14:paraId="607DFEA5" w14:textId="77777777" w:rsidTr="002814B8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C935E8" w14:textId="77777777" w:rsidR="00A31A2F" w:rsidRPr="00A31A2F" w:rsidRDefault="00A31A2F" w:rsidP="00A31A2F">
            <w:pPr>
              <w:ind w:right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ypus</w:t>
            </w:r>
          </w:p>
        </w:tc>
        <w:tc>
          <w:tcPr>
            <w:tcW w:w="9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25E45E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15</w:t>
            </w:r>
          </w:p>
        </w:tc>
        <w:tc>
          <w:tcPr>
            <w:tcW w:w="99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FB6B0E1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EAC9390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A5BD79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62B3B5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794FE0B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9E2DD4A" w14:textId="77777777" w:rsidR="00A31A2F" w:rsidRPr="00A31A2F" w:rsidRDefault="00A31A2F" w:rsidP="00A31A2F">
            <w:pPr>
              <w:ind w:right="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F502BEE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B257AD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DA5865" w14:textId="77777777" w:rsidR="00A31A2F" w:rsidRPr="00A31A2F" w:rsidRDefault="00A31A2F" w:rsidP="00A31A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</w:tbl>
    <w:p w14:paraId="5C9EE5C4" w14:textId="77777777" w:rsidR="00A31A2F" w:rsidRPr="00A31A2F" w:rsidRDefault="00A31A2F">
      <w:pPr>
        <w:pBdr>
          <w:bottom w:val="single" w:sz="12" w:space="1" w:color="auto"/>
        </w:pBdr>
        <w:rPr>
          <w:rFonts w:ascii="Times New Roman" w:hAnsi="Times New Roman" w:cs="Times New Roman"/>
          <w:sz w:val="22"/>
          <w:szCs w:val="22"/>
        </w:rPr>
      </w:pPr>
    </w:p>
    <w:p w14:paraId="1412FE16" w14:textId="77777777" w:rsidR="00D667E4" w:rsidRDefault="00D667E4">
      <w:pPr>
        <w:rPr>
          <w:rFonts w:ascii="Times New Roman" w:hAnsi="Times New Roman" w:cs="Times New Roman"/>
          <w:sz w:val="22"/>
          <w:szCs w:val="22"/>
        </w:rPr>
      </w:pPr>
    </w:p>
    <w:p w14:paraId="175F3497" w14:textId="42B73724" w:rsidR="002814B8" w:rsidRPr="00E83B2A" w:rsidRDefault="002814B8">
      <w:pPr>
        <w:rPr>
          <w:rFonts w:ascii="Times New Roman" w:hAnsi="Times New Roman" w:cs="Times New Roman"/>
        </w:rPr>
      </w:pPr>
      <w:bookmarkStart w:id="0" w:name="_GoBack"/>
      <w:r w:rsidRPr="00E83B2A">
        <w:rPr>
          <w:rFonts w:ascii="Times New Roman" w:hAnsi="Times New Roman" w:cs="Times New Roman"/>
          <w:vertAlign w:val="superscript"/>
        </w:rPr>
        <w:t>1</w:t>
      </w:r>
      <w:r w:rsidRPr="00E83B2A">
        <w:rPr>
          <w:rFonts w:ascii="Times New Roman" w:hAnsi="Times New Roman" w:cs="Times New Roman"/>
        </w:rPr>
        <w:t xml:space="preserve">- Distance from 3’ end of </w:t>
      </w:r>
      <w:proofErr w:type="gramStart"/>
      <w:r w:rsidRPr="00E83B2A">
        <w:rPr>
          <w:rFonts w:ascii="Times New Roman" w:hAnsi="Times New Roman" w:cs="Times New Roman"/>
        </w:rPr>
        <w:t>beta-cell</w:t>
      </w:r>
      <w:proofErr w:type="gramEnd"/>
      <w:r w:rsidRPr="00E83B2A">
        <w:rPr>
          <w:rFonts w:ascii="Times New Roman" w:hAnsi="Times New Roman" w:cs="Times New Roman"/>
        </w:rPr>
        <w:t xml:space="preserve"> and liver specific exons to the 5’ end of exon 2</w:t>
      </w:r>
      <w:r w:rsidR="005E6308" w:rsidRPr="00E83B2A">
        <w:rPr>
          <w:rFonts w:ascii="Times New Roman" w:hAnsi="Times New Roman" w:cs="Times New Roman"/>
        </w:rPr>
        <w:t>.</w:t>
      </w:r>
    </w:p>
    <w:p w14:paraId="2590616A" w14:textId="12B4F211" w:rsidR="00A31A2F" w:rsidRPr="00E83B2A" w:rsidRDefault="002814B8">
      <w:pPr>
        <w:rPr>
          <w:rFonts w:ascii="Times New Roman" w:hAnsi="Times New Roman" w:cs="Times New Roman"/>
        </w:rPr>
      </w:pPr>
      <w:r w:rsidRPr="00E83B2A">
        <w:rPr>
          <w:rFonts w:ascii="Times New Roman" w:hAnsi="Times New Roman" w:cs="Times New Roman"/>
          <w:vertAlign w:val="superscript"/>
        </w:rPr>
        <w:t>2</w:t>
      </w:r>
      <w:proofErr w:type="gramStart"/>
      <w:r w:rsidR="00737111" w:rsidRPr="00E83B2A">
        <w:rPr>
          <w:rFonts w:ascii="Times New Roman" w:hAnsi="Times New Roman" w:cs="Times New Roman"/>
        </w:rPr>
        <w:t>- ?</w:t>
      </w:r>
      <w:proofErr w:type="gramEnd"/>
      <w:r w:rsidR="005E6308" w:rsidRPr="00E83B2A">
        <w:rPr>
          <w:rFonts w:ascii="Times New Roman" w:hAnsi="Times New Roman" w:cs="Times New Roman"/>
        </w:rPr>
        <w:t>,</w:t>
      </w:r>
      <w:r w:rsidR="00737111" w:rsidRPr="00E83B2A">
        <w:rPr>
          <w:rFonts w:ascii="Times New Roman" w:hAnsi="Times New Roman" w:cs="Times New Roman"/>
        </w:rPr>
        <w:t xml:space="preserve"> indicates </w:t>
      </w:r>
      <w:r w:rsidR="005E6308" w:rsidRPr="00E83B2A">
        <w:rPr>
          <w:rFonts w:ascii="Times New Roman" w:hAnsi="Times New Roman" w:cs="Times New Roman"/>
        </w:rPr>
        <w:t xml:space="preserve">that the </w:t>
      </w:r>
      <w:r w:rsidR="00737111" w:rsidRPr="00E83B2A">
        <w:rPr>
          <w:rFonts w:ascii="Times New Roman" w:hAnsi="Times New Roman" w:cs="Times New Roman"/>
        </w:rPr>
        <w:t xml:space="preserve">size </w:t>
      </w:r>
      <w:r w:rsidR="005E6308" w:rsidRPr="00E83B2A">
        <w:rPr>
          <w:rFonts w:ascii="Times New Roman" w:hAnsi="Times New Roman" w:cs="Times New Roman"/>
        </w:rPr>
        <w:t xml:space="preserve">of the intron </w:t>
      </w:r>
      <w:r w:rsidR="00737111" w:rsidRPr="00E83B2A">
        <w:rPr>
          <w:rFonts w:ascii="Times New Roman" w:hAnsi="Times New Roman" w:cs="Times New Roman"/>
        </w:rPr>
        <w:t xml:space="preserve">is unknown, which can be due to gaps </w:t>
      </w:r>
      <w:r w:rsidR="005E6308" w:rsidRPr="00E83B2A">
        <w:rPr>
          <w:rFonts w:ascii="Times New Roman" w:hAnsi="Times New Roman" w:cs="Times New Roman"/>
        </w:rPr>
        <w:t>in, or problems with,</w:t>
      </w:r>
      <w:r w:rsidR="00737111" w:rsidRPr="00E83B2A">
        <w:rPr>
          <w:rFonts w:ascii="Times New Roman" w:hAnsi="Times New Roman" w:cs="Times New Roman"/>
        </w:rPr>
        <w:t xml:space="preserve"> the </w:t>
      </w:r>
      <w:r w:rsidR="005E6308" w:rsidRPr="00E83B2A">
        <w:rPr>
          <w:rFonts w:ascii="Times New Roman" w:hAnsi="Times New Roman" w:cs="Times New Roman"/>
        </w:rPr>
        <w:t>genomic assembly.</w:t>
      </w:r>
    </w:p>
    <w:p w14:paraId="137CDF48" w14:textId="75107066" w:rsidR="009862E2" w:rsidRPr="00E83B2A" w:rsidRDefault="002814B8">
      <w:pPr>
        <w:rPr>
          <w:rFonts w:ascii="Times New Roman" w:hAnsi="Times New Roman" w:cs="Times New Roman"/>
        </w:rPr>
      </w:pPr>
      <w:r w:rsidRPr="00E83B2A">
        <w:rPr>
          <w:rFonts w:ascii="Times New Roman" w:hAnsi="Times New Roman" w:cs="Times New Roman"/>
          <w:vertAlign w:val="superscript"/>
        </w:rPr>
        <w:t>3</w:t>
      </w:r>
      <w:r w:rsidR="009862E2" w:rsidRPr="00E83B2A">
        <w:rPr>
          <w:rFonts w:ascii="Times New Roman" w:hAnsi="Times New Roman" w:cs="Times New Roman"/>
        </w:rPr>
        <w:t xml:space="preserve">- </w:t>
      </w:r>
      <w:r w:rsidR="00BB5D34" w:rsidRPr="00E83B2A">
        <w:rPr>
          <w:rFonts w:ascii="Times New Roman" w:hAnsi="Times New Roman" w:cs="Times New Roman"/>
        </w:rPr>
        <w:t xml:space="preserve">Coding region of exon 1 is missing but </w:t>
      </w:r>
      <w:r w:rsidR="005E6308" w:rsidRPr="00E83B2A">
        <w:rPr>
          <w:rFonts w:ascii="Times New Roman" w:hAnsi="Times New Roman" w:cs="Times New Roman"/>
        </w:rPr>
        <w:t xml:space="preserve">the </w:t>
      </w:r>
      <w:r w:rsidR="00BB5D34" w:rsidRPr="00E83B2A">
        <w:rPr>
          <w:rFonts w:ascii="Times New Roman" w:hAnsi="Times New Roman" w:cs="Times New Roman"/>
        </w:rPr>
        <w:t xml:space="preserve">5’ </w:t>
      </w:r>
      <w:proofErr w:type="spellStart"/>
      <w:r w:rsidR="00BB5D34" w:rsidRPr="00E83B2A">
        <w:rPr>
          <w:rFonts w:ascii="Times New Roman" w:hAnsi="Times New Roman" w:cs="Times New Roman"/>
        </w:rPr>
        <w:t>untranslated</w:t>
      </w:r>
      <w:proofErr w:type="spellEnd"/>
      <w:r w:rsidR="00BB5D34" w:rsidRPr="00E83B2A">
        <w:rPr>
          <w:rFonts w:ascii="Times New Roman" w:hAnsi="Times New Roman" w:cs="Times New Roman"/>
        </w:rPr>
        <w:t xml:space="preserve"> sequence is present</w:t>
      </w:r>
      <w:r w:rsidR="005E6308" w:rsidRPr="00E83B2A">
        <w:rPr>
          <w:rFonts w:ascii="Times New Roman" w:hAnsi="Times New Roman" w:cs="Times New Roman"/>
        </w:rPr>
        <w:t>.</w:t>
      </w:r>
    </w:p>
    <w:bookmarkEnd w:id="0"/>
    <w:sectPr w:rsidR="009862E2" w:rsidRPr="00E83B2A" w:rsidSect="00D667E4">
      <w:pgSz w:w="12240" w:h="15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A2F"/>
    <w:rsid w:val="000C747E"/>
    <w:rsid w:val="002814B8"/>
    <w:rsid w:val="003135E6"/>
    <w:rsid w:val="0035330A"/>
    <w:rsid w:val="00366A59"/>
    <w:rsid w:val="00496E74"/>
    <w:rsid w:val="005E6308"/>
    <w:rsid w:val="006A7D42"/>
    <w:rsid w:val="00737111"/>
    <w:rsid w:val="009862E2"/>
    <w:rsid w:val="00A31A2F"/>
    <w:rsid w:val="00AB33DA"/>
    <w:rsid w:val="00BB5D34"/>
    <w:rsid w:val="00C7556A"/>
    <w:rsid w:val="00D667E4"/>
    <w:rsid w:val="00D70494"/>
    <w:rsid w:val="00E83B2A"/>
    <w:rsid w:val="00E86389"/>
    <w:rsid w:val="00F85E49"/>
    <w:rsid w:val="00F9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2A2E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2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2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9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5</Characters>
  <Application>Microsoft Macintosh Word</Application>
  <DocSecurity>0</DocSecurity>
  <Lines>19</Lines>
  <Paragraphs>5</Paragraphs>
  <ScaleCrop>false</ScaleCrop>
  <Company>University of Toronto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3</cp:revision>
  <cp:lastPrinted>2012-01-16T12:27:00Z</cp:lastPrinted>
  <dcterms:created xsi:type="dcterms:W3CDTF">2012-05-11T08:40:00Z</dcterms:created>
  <dcterms:modified xsi:type="dcterms:W3CDTF">2012-05-11T08:41:00Z</dcterms:modified>
</cp:coreProperties>
</file>